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57ACB" w14:textId="10A7588F" w:rsidR="00A0261F" w:rsidRPr="00A0261F" w:rsidRDefault="00A0261F" w:rsidP="00A0261F">
      <w:pPr>
        <w:rPr>
          <w:b/>
          <w:bCs/>
        </w:rPr>
      </w:pPr>
      <w:r w:rsidRPr="00A0261F">
        <w:rPr>
          <w:b/>
          <w:bCs/>
        </w:rPr>
        <w:t xml:space="preserve">Supplementary Table  </w:t>
      </w:r>
      <w:r w:rsidRPr="00A0261F">
        <w:rPr>
          <w:b/>
          <w:bCs/>
        </w:rPr>
        <w:fldChar w:fldCharType="begin"/>
      </w:r>
      <w:r w:rsidRPr="00A0261F">
        <w:rPr>
          <w:b/>
          <w:bCs/>
        </w:rPr>
        <w:instrText xml:space="preserve"> SEQ Supplementary_Table_ \* ARABIC </w:instrText>
      </w:r>
      <w:r w:rsidRPr="00A0261F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A0261F">
        <w:rPr>
          <w:b/>
          <w:bCs/>
        </w:rPr>
        <w:fldChar w:fldCharType="end"/>
      </w:r>
      <w:r w:rsidRPr="00A0261F">
        <w:rPr>
          <w:b/>
          <w:bCs/>
        </w:rPr>
        <w:t xml:space="preserve"> : Descriptive Definition of Explanatory Variables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2547"/>
        <w:gridCol w:w="2649"/>
        <w:gridCol w:w="3809"/>
      </w:tblGrid>
      <w:tr w:rsidR="004D12D3" w14:paraId="7DB10596" w14:textId="77777777" w:rsidTr="004D12D3">
        <w:trPr>
          <w:trHeight w:hRule="exact" w:val="320"/>
        </w:trPr>
        <w:tc>
          <w:tcPr>
            <w:tcW w:w="2547" w:type="dxa"/>
            <w:hideMark/>
          </w:tcPr>
          <w:p w14:paraId="41813735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2649" w:type="dxa"/>
            <w:hideMark/>
          </w:tcPr>
          <w:p w14:paraId="152FC0B3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egories</w:t>
            </w:r>
          </w:p>
        </w:tc>
        <w:tc>
          <w:tcPr>
            <w:tcW w:w="3809" w:type="dxa"/>
            <w:hideMark/>
          </w:tcPr>
          <w:p w14:paraId="640061B3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Definition</w:t>
            </w:r>
          </w:p>
        </w:tc>
      </w:tr>
      <w:tr w:rsidR="004D12D3" w14:paraId="7B12D577" w14:textId="77777777" w:rsidTr="004D12D3">
        <w:trPr>
          <w:trHeight w:val="320"/>
        </w:trPr>
        <w:tc>
          <w:tcPr>
            <w:tcW w:w="2547" w:type="dxa"/>
            <w:hideMark/>
          </w:tcPr>
          <w:p w14:paraId="0B304B79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sehold characteristics</w:t>
            </w:r>
          </w:p>
        </w:tc>
        <w:tc>
          <w:tcPr>
            <w:tcW w:w="2649" w:type="dxa"/>
            <w:hideMark/>
          </w:tcPr>
          <w:p w14:paraId="56CC1DB9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809" w:type="dxa"/>
            <w:hideMark/>
          </w:tcPr>
          <w:p w14:paraId="6F9D27F5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4D12D3" w14:paraId="17A60456" w14:textId="77777777" w:rsidTr="004D12D3">
        <w:trPr>
          <w:trHeight w:hRule="exact" w:val="920"/>
        </w:trPr>
        <w:tc>
          <w:tcPr>
            <w:tcW w:w="2547" w:type="dxa"/>
            <w:hideMark/>
          </w:tcPr>
          <w:p w14:paraId="1C9432FD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2649" w:type="dxa"/>
            <w:hideMark/>
          </w:tcPr>
          <w:p w14:paraId="7C74D804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Koshi, Madhesh, Bagmati, Gandaki, Lumbini, Karnali, Sudurpaschim</w:t>
            </w:r>
          </w:p>
        </w:tc>
        <w:tc>
          <w:tcPr>
            <w:tcW w:w="3809" w:type="dxa"/>
            <w:hideMark/>
          </w:tcPr>
          <w:p w14:paraId="299015EE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Seven provinces</w:t>
            </w:r>
          </w:p>
        </w:tc>
      </w:tr>
      <w:tr w:rsidR="004D12D3" w14:paraId="6BA89333" w14:textId="77777777" w:rsidTr="004D12D3">
        <w:trPr>
          <w:trHeight w:hRule="exact" w:val="560"/>
        </w:trPr>
        <w:tc>
          <w:tcPr>
            <w:tcW w:w="2547" w:type="dxa"/>
            <w:hideMark/>
          </w:tcPr>
          <w:p w14:paraId="5701058C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Place of residence</w:t>
            </w:r>
          </w:p>
        </w:tc>
        <w:tc>
          <w:tcPr>
            <w:tcW w:w="2649" w:type="dxa"/>
            <w:hideMark/>
          </w:tcPr>
          <w:p w14:paraId="5D3EAF70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Urban, Rural</w:t>
            </w:r>
          </w:p>
        </w:tc>
        <w:tc>
          <w:tcPr>
            <w:tcW w:w="3809" w:type="dxa"/>
            <w:hideMark/>
          </w:tcPr>
          <w:p w14:paraId="48DD44E3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Respondents at the time of the survey live either in rural or urban places.</w:t>
            </w:r>
          </w:p>
        </w:tc>
      </w:tr>
      <w:tr w:rsidR="004D12D3" w14:paraId="44A80E96" w14:textId="77777777" w:rsidTr="004D12D3">
        <w:trPr>
          <w:trHeight w:hRule="exact" w:val="320"/>
        </w:trPr>
        <w:tc>
          <w:tcPr>
            <w:tcW w:w="2547" w:type="dxa"/>
            <w:hideMark/>
          </w:tcPr>
          <w:p w14:paraId="3D240A75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Ecological zone</w:t>
            </w:r>
          </w:p>
        </w:tc>
        <w:tc>
          <w:tcPr>
            <w:tcW w:w="2649" w:type="dxa"/>
            <w:hideMark/>
          </w:tcPr>
          <w:p w14:paraId="2AB1F8F5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Hill, Mountain, Terai</w:t>
            </w:r>
          </w:p>
        </w:tc>
        <w:tc>
          <w:tcPr>
            <w:tcW w:w="3809" w:type="dxa"/>
            <w:hideMark/>
          </w:tcPr>
          <w:p w14:paraId="08A8894D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Three zones horizontal division</w:t>
            </w:r>
          </w:p>
        </w:tc>
      </w:tr>
      <w:tr w:rsidR="004D12D3" w14:paraId="4825BD3B" w14:textId="77777777" w:rsidTr="004D12D3">
        <w:trPr>
          <w:trHeight w:hRule="exact" w:val="560"/>
        </w:trPr>
        <w:tc>
          <w:tcPr>
            <w:tcW w:w="2547" w:type="dxa"/>
            <w:hideMark/>
          </w:tcPr>
          <w:p w14:paraId="7E44727F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Mother’s age </w:t>
            </w:r>
          </w:p>
        </w:tc>
        <w:tc>
          <w:tcPr>
            <w:tcW w:w="2649" w:type="dxa"/>
            <w:hideMark/>
          </w:tcPr>
          <w:p w14:paraId="22E96275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15-19;20 -24; 25-29;30-34, and 35 and Above</w:t>
            </w:r>
          </w:p>
        </w:tc>
        <w:tc>
          <w:tcPr>
            <w:tcW w:w="3809" w:type="dxa"/>
            <w:hideMark/>
          </w:tcPr>
          <w:p w14:paraId="6E72E0C4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Age of mothers at the time of the interview</w:t>
            </w:r>
          </w:p>
        </w:tc>
      </w:tr>
      <w:tr w:rsidR="004D12D3" w14:paraId="5E8E650C" w14:textId="77777777" w:rsidTr="00E27C97">
        <w:trPr>
          <w:trHeight w:hRule="exact" w:val="694"/>
        </w:trPr>
        <w:tc>
          <w:tcPr>
            <w:tcW w:w="2547" w:type="dxa"/>
            <w:hideMark/>
          </w:tcPr>
          <w:p w14:paraId="6AD96E5A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Caste/Ethnicity</w:t>
            </w:r>
          </w:p>
        </w:tc>
        <w:tc>
          <w:tcPr>
            <w:tcW w:w="2649" w:type="dxa"/>
            <w:hideMark/>
          </w:tcPr>
          <w:p w14:paraId="326B5E72" w14:textId="357FCF1B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Brahmin, Chhetri, </w:t>
            </w:r>
            <w:r>
              <w:rPr>
                <w:color w:val="000000"/>
              </w:rPr>
              <w:t>Madhesi</w:t>
            </w:r>
            <w:r>
              <w:rPr>
                <w:color w:val="000000"/>
              </w:rPr>
              <w:t>, Terai Janajati, Hill Janajati, Dalit, Muslim</w:t>
            </w:r>
          </w:p>
        </w:tc>
        <w:tc>
          <w:tcPr>
            <w:tcW w:w="3809" w:type="dxa"/>
            <w:hideMark/>
          </w:tcPr>
          <w:p w14:paraId="5C12F6AE" w14:textId="69DB2D19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Categorized into seven caste/ethnicities, others were merged into the </w:t>
            </w:r>
            <w:r>
              <w:rPr>
                <w:color w:val="000000"/>
              </w:rPr>
              <w:t>Madhesi</w:t>
            </w:r>
            <w:r>
              <w:rPr>
                <w:color w:val="000000"/>
              </w:rPr>
              <w:t xml:space="preserve"> caste</w:t>
            </w:r>
          </w:p>
        </w:tc>
      </w:tr>
      <w:tr w:rsidR="004D12D3" w14:paraId="2ED5BC5B" w14:textId="77777777" w:rsidTr="00E27C97">
        <w:trPr>
          <w:trHeight w:hRule="exact" w:val="972"/>
        </w:trPr>
        <w:tc>
          <w:tcPr>
            <w:tcW w:w="2547" w:type="dxa"/>
            <w:hideMark/>
          </w:tcPr>
          <w:p w14:paraId="17C77685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Maternal Education </w:t>
            </w:r>
          </w:p>
        </w:tc>
        <w:tc>
          <w:tcPr>
            <w:tcW w:w="2649" w:type="dxa"/>
            <w:hideMark/>
          </w:tcPr>
          <w:p w14:paraId="5A1A9B24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No Education, Primary, Some Secondary, &amp; Higher</w:t>
            </w:r>
          </w:p>
        </w:tc>
        <w:tc>
          <w:tcPr>
            <w:tcW w:w="3809" w:type="dxa"/>
            <w:hideMark/>
          </w:tcPr>
          <w:p w14:paraId="49BE9137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No education, meaning illiterate, classes (1-8) are in primary, and those from class 9 to 10 are in some secondary, above SLC are in higher categories.</w:t>
            </w:r>
          </w:p>
        </w:tc>
      </w:tr>
      <w:tr w:rsidR="004D12D3" w14:paraId="254B6B73" w14:textId="77777777" w:rsidTr="00E27C97">
        <w:trPr>
          <w:trHeight w:hRule="exact" w:val="719"/>
        </w:trPr>
        <w:tc>
          <w:tcPr>
            <w:tcW w:w="2547" w:type="dxa"/>
            <w:hideMark/>
          </w:tcPr>
          <w:p w14:paraId="58A7AC93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Wealth status</w:t>
            </w:r>
          </w:p>
        </w:tc>
        <w:tc>
          <w:tcPr>
            <w:tcW w:w="2649" w:type="dxa"/>
            <w:hideMark/>
          </w:tcPr>
          <w:p w14:paraId="3394621D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Poorest, Poorer, Middle, Richer, Richest</w:t>
            </w:r>
          </w:p>
        </w:tc>
        <w:tc>
          <w:tcPr>
            <w:tcW w:w="3809" w:type="dxa"/>
            <w:hideMark/>
          </w:tcPr>
          <w:p w14:paraId="5E84BCCA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Five quintiles </w:t>
            </w:r>
          </w:p>
        </w:tc>
      </w:tr>
      <w:tr w:rsidR="004D12D3" w14:paraId="5A8D4D57" w14:textId="77777777" w:rsidTr="004D12D3">
        <w:trPr>
          <w:trHeight w:hRule="exact" w:val="320"/>
        </w:trPr>
        <w:tc>
          <w:tcPr>
            <w:tcW w:w="2547" w:type="dxa"/>
            <w:hideMark/>
          </w:tcPr>
          <w:p w14:paraId="5965DAFD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Sex of Child </w:t>
            </w:r>
          </w:p>
        </w:tc>
        <w:tc>
          <w:tcPr>
            <w:tcW w:w="2649" w:type="dxa"/>
            <w:hideMark/>
          </w:tcPr>
          <w:p w14:paraId="338F0F4D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Male, Female</w:t>
            </w:r>
          </w:p>
        </w:tc>
        <w:tc>
          <w:tcPr>
            <w:tcW w:w="3809" w:type="dxa"/>
            <w:hideMark/>
          </w:tcPr>
          <w:p w14:paraId="124ACC53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Sex of the index child</w:t>
            </w:r>
          </w:p>
        </w:tc>
      </w:tr>
      <w:tr w:rsidR="004D12D3" w14:paraId="7BD8FCA9" w14:textId="77777777" w:rsidTr="004D12D3">
        <w:trPr>
          <w:trHeight w:hRule="exact" w:val="320"/>
        </w:trPr>
        <w:tc>
          <w:tcPr>
            <w:tcW w:w="2547" w:type="dxa"/>
            <w:vMerge w:val="restart"/>
            <w:hideMark/>
          </w:tcPr>
          <w:p w14:paraId="79DCDD7E" w14:textId="3E55139A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Birth 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der </w:t>
            </w:r>
          </w:p>
        </w:tc>
        <w:tc>
          <w:tcPr>
            <w:tcW w:w="2649" w:type="dxa"/>
            <w:hideMark/>
          </w:tcPr>
          <w:p w14:paraId="292A1147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First, Second,</w:t>
            </w:r>
          </w:p>
        </w:tc>
        <w:tc>
          <w:tcPr>
            <w:tcW w:w="3809" w:type="dxa"/>
            <w:vMerge w:val="restart"/>
            <w:hideMark/>
          </w:tcPr>
          <w:p w14:paraId="4DE596DA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Birth order of a most recent child </w:t>
            </w:r>
          </w:p>
        </w:tc>
      </w:tr>
      <w:tr w:rsidR="004D12D3" w14:paraId="05374F93" w14:textId="77777777" w:rsidTr="004D12D3">
        <w:trPr>
          <w:trHeight w:val="320"/>
        </w:trPr>
        <w:tc>
          <w:tcPr>
            <w:tcW w:w="2547" w:type="dxa"/>
            <w:vMerge/>
            <w:hideMark/>
          </w:tcPr>
          <w:p w14:paraId="4E61ECEF" w14:textId="77777777" w:rsidR="004D12D3" w:rsidRDefault="004D12D3">
            <w:pPr>
              <w:rPr>
                <w:color w:val="000000"/>
              </w:rPr>
            </w:pPr>
          </w:p>
        </w:tc>
        <w:tc>
          <w:tcPr>
            <w:tcW w:w="2649" w:type="dxa"/>
            <w:hideMark/>
          </w:tcPr>
          <w:p w14:paraId="1DCB6B50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Third and More</w:t>
            </w:r>
          </w:p>
        </w:tc>
        <w:tc>
          <w:tcPr>
            <w:tcW w:w="3809" w:type="dxa"/>
            <w:vMerge/>
            <w:hideMark/>
          </w:tcPr>
          <w:p w14:paraId="1FE0916A" w14:textId="77777777" w:rsidR="004D12D3" w:rsidRDefault="004D12D3">
            <w:pPr>
              <w:rPr>
                <w:color w:val="000000"/>
              </w:rPr>
            </w:pPr>
          </w:p>
        </w:tc>
      </w:tr>
      <w:tr w:rsidR="004D12D3" w14:paraId="7572B86C" w14:textId="77777777" w:rsidTr="00E27C97">
        <w:trPr>
          <w:trHeight w:hRule="exact" w:val="565"/>
        </w:trPr>
        <w:tc>
          <w:tcPr>
            <w:tcW w:w="2547" w:type="dxa"/>
            <w:hideMark/>
          </w:tcPr>
          <w:p w14:paraId="35F4797E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Household size</w:t>
            </w:r>
          </w:p>
        </w:tc>
        <w:tc>
          <w:tcPr>
            <w:tcW w:w="2649" w:type="dxa"/>
            <w:hideMark/>
          </w:tcPr>
          <w:p w14:paraId="7EE5AE5C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1-3, 4-5, 6+</w:t>
            </w:r>
          </w:p>
        </w:tc>
        <w:tc>
          <w:tcPr>
            <w:tcW w:w="3809" w:type="dxa"/>
            <w:hideMark/>
          </w:tcPr>
          <w:p w14:paraId="4C5F0C96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Number of members in the sampled household</w:t>
            </w:r>
          </w:p>
        </w:tc>
      </w:tr>
      <w:tr w:rsidR="004D12D3" w14:paraId="7D7026DF" w14:textId="77777777" w:rsidTr="004D12D3">
        <w:trPr>
          <w:trHeight w:hRule="exact" w:val="560"/>
        </w:trPr>
        <w:tc>
          <w:tcPr>
            <w:tcW w:w="2547" w:type="dxa"/>
            <w:hideMark/>
          </w:tcPr>
          <w:p w14:paraId="4D19F095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Mother’s employment ( in Past 12 Months)</w:t>
            </w:r>
          </w:p>
        </w:tc>
        <w:tc>
          <w:tcPr>
            <w:tcW w:w="2649" w:type="dxa"/>
            <w:hideMark/>
          </w:tcPr>
          <w:p w14:paraId="772F6CF3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Yes, No</w:t>
            </w:r>
          </w:p>
        </w:tc>
        <w:tc>
          <w:tcPr>
            <w:tcW w:w="3809" w:type="dxa"/>
            <w:hideMark/>
          </w:tcPr>
          <w:p w14:paraId="7173AAE6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Mother’s engagement in employment in the past year </w:t>
            </w:r>
          </w:p>
        </w:tc>
      </w:tr>
      <w:tr w:rsidR="004D12D3" w14:paraId="64AF3D30" w14:textId="77777777" w:rsidTr="004D12D3">
        <w:trPr>
          <w:trHeight w:val="320"/>
        </w:trPr>
        <w:tc>
          <w:tcPr>
            <w:tcW w:w="2547" w:type="dxa"/>
            <w:hideMark/>
          </w:tcPr>
          <w:p w14:paraId="529039D0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munication and information</w:t>
            </w:r>
          </w:p>
        </w:tc>
        <w:tc>
          <w:tcPr>
            <w:tcW w:w="2649" w:type="dxa"/>
            <w:hideMark/>
          </w:tcPr>
          <w:p w14:paraId="0206C3B2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09" w:type="dxa"/>
            <w:hideMark/>
          </w:tcPr>
          <w:p w14:paraId="588E430D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12D3" w14:paraId="54032DB5" w14:textId="77777777" w:rsidTr="00E27C97">
        <w:trPr>
          <w:trHeight w:hRule="exact" w:val="801"/>
        </w:trPr>
        <w:tc>
          <w:tcPr>
            <w:tcW w:w="2547" w:type="dxa"/>
            <w:hideMark/>
          </w:tcPr>
          <w:p w14:paraId="31CB47C2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Mother’s exposure to media </w:t>
            </w:r>
          </w:p>
        </w:tc>
        <w:tc>
          <w:tcPr>
            <w:tcW w:w="2649" w:type="dxa"/>
            <w:hideMark/>
          </w:tcPr>
          <w:p w14:paraId="5E8CB7D7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Not at All, At Least Once a Week, More Than Once a Week</w:t>
            </w:r>
          </w:p>
        </w:tc>
        <w:tc>
          <w:tcPr>
            <w:tcW w:w="3809" w:type="dxa"/>
            <w:hideMark/>
          </w:tcPr>
          <w:p w14:paraId="57758F31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Frequency of exposure to any mass media (radio/television/newspaper) in a week</w:t>
            </w:r>
          </w:p>
        </w:tc>
      </w:tr>
      <w:tr w:rsidR="004D12D3" w14:paraId="6329003C" w14:textId="77777777" w:rsidTr="004D12D3">
        <w:trPr>
          <w:trHeight w:hRule="exact" w:val="560"/>
        </w:trPr>
        <w:tc>
          <w:tcPr>
            <w:tcW w:w="2547" w:type="dxa"/>
            <w:hideMark/>
          </w:tcPr>
          <w:p w14:paraId="18FD499B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Awareness of HMG in Ward</w:t>
            </w:r>
          </w:p>
        </w:tc>
        <w:tc>
          <w:tcPr>
            <w:tcW w:w="2649" w:type="dxa"/>
            <w:hideMark/>
          </w:tcPr>
          <w:p w14:paraId="47FD7269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Yes, No</w:t>
            </w:r>
          </w:p>
        </w:tc>
        <w:tc>
          <w:tcPr>
            <w:tcW w:w="3809" w:type="dxa"/>
            <w:hideMark/>
          </w:tcPr>
          <w:p w14:paraId="611AFB56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Asked respondent about whether they were aware of HMGs in the ward</w:t>
            </w:r>
          </w:p>
        </w:tc>
      </w:tr>
      <w:tr w:rsidR="004D12D3" w14:paraId="07DBCD1B" w14:textId="77777777" w:rsidTr="004D12D3">
        <w:trPr>
          <w:trHeight w:val="560"/>
        </w:trPr>
        <w:tc>
          <w:tcPr>
            <w:tcW w:w="2547" w:type="dxa"/>
            <w:hideMark/>
          </w:tcPr>
          <w:p w14:paraId="36FAF083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ental attitude, knowledge and practices</w:t>
            </w:r>
          </w:p>
        </w:tc>
        <w:tc>
          <w:tcPr>
            <w:tcW w:w="2649" w:type="dxa"/>
            <w:noWrap/>
            <w:hideMark/>
          </w:tcPr>
          <w:p w14:paraId="53E9AEF3" w14:textId="77777777" w:rsidR="004D12D3" w:rsidRDefault="004D12D3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3809" w:type="dxa"/>
            <w:noWrap/>
            <w:hideMark/>
          </w:tcPr>
          <w:p w14:paraId="46E9868E" w14:textId="77777777" w:rsidR="004D12D3" w:rsidRDefault="004D12D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4D12D3" w14:paraId="09E36D40" w14:textId="77777777" w:rsidTr="00E27C97">
        <w:trPr>
          <w:trHeight w:hRule="exact" w:val="573"/>
        </w:trPr>
        <w:tc>
          <w:tcPr>
            <w:tcW w:w="2547" w:type="dxa"/>
            <w:hideMark/>
          </w:tcPr>
          <w:p w14:paraId="16583E48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ANC ≥ 4 visits</w:t>
            </w:r>
          </w:p>
        </w:tc>
        <w:tc>
          <w:tcPr>
            <w:tcW w:w="2649" w:type="dxa"/>
            <w:hideMark/>
          </w:tcPr>
          <w:p w14:paraId="525A0FD8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Yes, No</w:t>
            </w:r>
          </w:p>
        </w:tc>
        <w:tc>
          <w:tcPr>
            <w:tcW w:w="3809" w:type="dxa"/>
            <w:hideMark/>
          </w:tcPr>
          <w:p w14:paraId="641EBA71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No of respondent’s ANC checkups  in last pregnancy </w:t>
            </w:r>
          </w:p>
        </w:tc>
      </w:tr>
      <w:tr w:rsidR="004D12D3" w14:paraId="32F71BFC" w14:textId="77777777" w:rsidTr="00E27C97">
        <w:trPr>
          <w:trHeight w:hRule="exact" w:val="819"/>
        </w:trPr>
        <w:tc>
          <w:tcPr>
            <w:tcW w:w="2547" w:type="dxa"/>
            <w:hideMark/>
          </w:tcPr>
          <w:p w14:paraId="74E2EED0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Place of Delivery</w:t>
            </w:r>
          </w:p>
        </w:tc>
        <w:tc>
          <w:tcPr>
            <w:tcW w:w="2649" w:type="dxa"/>
            <w:hideMark/>
          </w:tcPr>
          <w:p w14:paraId="40F0951A" w14:textId="52291412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Health </w:t>
            </w:r>
            <w:r>
              <w:rPr>
                <w:color w:val="000000"/>
              </w:rPr>
              <w:t>f</w:t>
            </w:r>
            <w:r>
              <w:rPr>
                <w:color w:val="000000"/>
              </w:rPr>
              <w:t>acility, Elsewhere</w:t>
            </w:r>
            <w:r>
              <w:rPr>
                <w:color w:val="000000"/>
              </w:rPr>
              <w:t xml:space="preserve"> (respondent’s home, other home, others)</w:t>
            </w:r>
          </w:p>
        </w:tc>
        <w:tc>
          <w:tcPr>
            <w:tcW w:w="3809" w:type="dxa"/>
            <w:hideMark/>
          </w:tcPr>
          <w:p w14:paraId="6894E3E1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Institutional delivery of last birth for respondent(mother)</w:t>
            </w:r>
          </w:p>
        </w:tc>
      </w:tr>
      <w:tr w:rsidR="004D12D3" w14:paraId="11AFC019" w14:textId="77777777" w:rsidTr="004D12D3">
        <w:trPr>
          <w:trHeight w:val="560"/>
        </w:trPr>
        <w:tc>
          <w:tcPr>
            <w:tcW w:w="2547" w:type="dxa"/>
            <w:hideMark/>
          </w:tcPr>
          <w:p w14:paraId="4CF965F1" w14:textId="77777777" w:rsidR="004D12D3" w:rsidRDefault="004D12D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service immunisation system</w:t>
            </w:r>
          </w:p>
        </w:tc>
        <w:tc>
          <w:tcPr>
            <w:tcW w:w="2649" w:type="dxa"/>
            <w:hideMark/>
          </w:tcPr>
          <w:p w14:paraId="16C8AEC3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09" w:type="dxa"/>
            <w:hideMark/>
          </w:tcPr>
          <w:p w14:paraId="2BE52B02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12D3" w14:paraId="78148723" w14:textId="77777777" w:rsidTr="00E27C97">
        <w:trPr>
          <w:trHeight w:hRule="exact" w:val="742"/>
        </w:trPr>
        <w:tc>
          <w:tcPr>
            <w:tcW w:w="2547" w:type="dxa"/>
            <w:hideMark/>
          </w:tcPr>
          <w:p w14:paraId="1E6946CA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Money needed to visit health facility</w:t>
            </w:r>
          </w:p>
        </w:tc>
        <w:tc>
          <w:tcPr>
            <w:tcW w:w="2649" w:type="dxa"/>
            <w:hideMark/>
          </w:tcPr>
          <w:p w14:paraId="47CD86B4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As Big Problem, Not As a Big Problem</w:t>
            </w:r>
          </w:p>
        </w:tc>
        <w:tc>
          <w:tcPr>
            <w:tcW w:w="3809" w:type="dxa"/>
            <w:hideMark/>
          </w:tcPr>
          <w:p w14:paraId="32B580A2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Asked to respondent(mother) about  the money needed to visit health facility as a big problem</w:t>
            </w:r>
          </w:p>
        </w:tc>
      </w:tr>
      <w:tr w:rsidR="004D12D3" w14:paraId="167A3F45" w14:textId="77777777" w:rsidTr="00E27C97">
        <w:trPr>
          <w:trHeight w:hRule="exact" w:val="852"/>
        </w:trPr>
        <w:tc>
          <w:tcPr>
            <w:tcW w:w="2547" w:type="dxa"/>
            <w:hideMark/>
          </w:tcPr>
          <w:p w14:paraId="46914413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 xml:space="preserve">Distance to health Facility </w:t>
            </w:r>
          </w:p>
        </w:tc>
        <w:tc>
          <w:tcPr>
            <w:tcW w:w="2649" w:type="dxa"/>
            <w:hideMark/>
          </w:tcPr>
          <w:p w14:paraId="4DED5834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As Big Problem, Not As a Big Problem</w:t>
            </w:r>
          </w:p>
        </w:tc>
        <w:tc>
          <w:tcPr>
            <w:tcW w:w="3809" w:type="dxa"/>
            <w:hideMark/>
          </w:tcPr>
          <w:p w14:paraId="255DB1C9" w14:textId="77777777" w:rsidR="004D12D3" w:rsidRDefault="004D12D3">
            <w:pPr>
              <w:rPr>
                <w:color w:val="000000"/>
              </w:rPr>
            </w:pPr>
            <w:r>
              <w:rPr>
                <w:color w:val="000000"/>
              </w:rPr>
              <w:t>Asked to respondent(mother) about accessibility of health facility in terms of distance as big problem</w:t>
            </w:r>
          </w:p>
        </w:tc>
      </w:tr>
    </w:tbl>
    <w:p w14:paraId="17E51A6C" w14:textId="71452ED8" w:rsidR="00A0261F" w:rsidRDefault="00A0261F" w:rsidP="00A0261F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 </w:t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_ \* ARABIC </w:instrText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0261F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t>: V</w:t>
      </w:r>
      <w:r w:rsidR="00A57CB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riance </w:t>
      </w:r>
      <w:r w:rsidR="00A11F43">
        <w:rPr>
          <w:b/>
          <w:bCs/>
          <w:i w:val="0"/>
          <w:iCs w:val="0"/>
          <w:color w:val="000000" w:themeColor="text1"/>
          <w:sz w:val="24"/>
          <w:szCs w:val="24"/>
        </w:rPr>
        <w:t>i</w:t>
      </w:r>
      <w:r w:rsidR="00A57CB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nflation </w:t>
      </w:r>
      <w:r w:rsidR="00A11F43">
        <w:rPr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="00A57CBF">
        <w:rPr>
          <w:b/>
          <w:bCs/>
          <w:i w:val="0"/>
          <w:iCs w:val="0"/>
          <w:color w:val="000000" w:themeColor="text1"/>
          <w:sz w:val="24"/>
          <w:szCs w:val="24"/>
        </w:rPr>
        <w:t>actor</w:t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 of </w:t>
      </w:r>
      <w:r w:rsidR="00A11F43">
        <w:rPr>
          <w:b/>
          <w:bCs/>
          <w:i w:val="0"/>
          <w:iCs w:val="0"/>
          <w:color w:val="000000" w:themeColor="text1"/>
          <w:sz w:val="24"/>
          <w:szCs w:val="24"/>
        </w:rPr>
        <w:t>v</w:t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riables </w:t>
      </w:r>
      <w:r w:rsidR="00A11F43">
        <w:rPr>
          <w:b/>
          <w:bCs/>
          <w:i w:val="0"/>
          <w:iCs w:val="0"/>
          <w:color w:val="000000" w:themeColor="text1"/>
          <w:sz w:val="24"/>
          <w:szCs w:val="24"/>
        </w:rPr>
        <w:t>u</w:t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ed in </w:t>
      </w:r>
      <w:r w:rsidR="00E27C9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he </w:t>
      </w:r>
      <w:r w:rsidR="00A11F43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0261F">
        <w:rPr>
          <w:b/>
          <w:bCs/>
          <w:i w:val="0"/>
          <w:iCs w:val="0"/>
          <w:color w:val="000000" w:themeColor="text1"/>
          <w:sz w:val="24"/>
          <w:szCs w:val="24"/>
        </w:rPr>
        <w:t>tudy</w:t>
      </w:r>
    </w:p>
    <w:p w14:paraId="62FD5D3F" w14:textId="77777777" w:rsidR="007400DA" w:rsidRDefault="007400DA" w:rsidP="007400DA"/>
    <w:tbl>
      <w:tblPr>
        <w:tblW w:w="7500" w:type="dxa"/>
        <w:tblLook w:val="04A0" w:firstRow="1" w:lastRow="0" w:firstColumn="1" w:lastColumn="0" w:noHBand="0" w:noVBand="1"/>
      </w:tblPr>
      <w:tblGrid>
        <w:gridCol w:w="4460"/>
        <w:gridCol w:w="3040"/>
      </w:tblGrid>
      <w:tr w:rsidR="007400DA" w14:paraId="3791BA37" w14:textId="77777777" w:rsidTr="007400DA">
        <w:trPr>
          <w:trHeight w:val="320"/>
          <w:tblHeader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5D3E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Variables 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C86D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nce inflation factors</w:t>
            </w:r>
          </w:p>
        </w:tc>
      </w:tr>
      <w:tr w:rsidR="007400DA" w14:paraId="2763C1C9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A7CB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ousehold characteristic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1275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400DA" w14:paraId="46FBA626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0719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vinc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2412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084A451D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D0F4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dhesh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EF9E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</w:tr>
      <w:tr w:rsidR="007400DA" w14:paraId="30574D9D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0C4E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gmat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CA9A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</w:tr>
      <w:tr w:rsidR="007400DA" w14:paraId="4D3CBCA5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4772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ndak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97DD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</w:tr>
      <w:tr w:rsidR="007400DA" w14:paraId="03405E66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EB19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mbin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D9CD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</w:tr>
      <w:tr w:rsidR="007400DA" w14:paraId="159C8F0A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291F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na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81B3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</w:tr>
      <w:tr w:rsidR="007400DA" w14:paraId="7B7CFAEC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3266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durpaschim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3CA2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</w:tr>
      <w:tr w:rsidR="007400DA" w14:paraId="2D0EA996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3B68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cological Zo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A812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753E66A8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9A76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ll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78D4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</w:tr>
      <w:tr w:rsidR="007400DA" w14:paraId="5C399114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2ECB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a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1403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6</w:t>
            </w:r>
          </w:p>
        </w:tc>
      </w:tr>
      <w:tr w:rsidR="007400DA" w14:paraId="3F49A0A8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8BE0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ace of residenc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E185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5D030FCC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11BF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6F28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</w:tr>
      <w:tr w:rsidR="007400DA" w14:paraId="16B901D7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DCC6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ld Sex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85B3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22E63BAF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5877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B262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7400DA" w14:paraId="79C9FB2F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797E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ther's Age(Years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DD92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4A0B7F37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2F69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BA5D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</w:tr>
      <w:tr w:rsidR="007400DA" w14:paraId="2800A9D3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3D85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D74D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</w:t>
            </w:r>
          </w:p>
        </w:tc>
      </w:tr>
      <w:tr w:rsidR="007400DA" w14:paraId="1A1473F2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B914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FB4D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</w:tr>
      <w:tr w:rsidR="007400DA" w14:paraId="5DE5861F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BC85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-4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F73C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</w:tr>
      <w:tr w:rsidR="007400DA" w14:paraId="5FC91EEC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3E7C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F21D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2688705F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1C26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C488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</w:tr>
      <w:tr w:rsidR="007400DA" w14:paraId="042652E0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B39E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me Secondar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9CB4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</w:tr>
      <w:tr w:rsidR="007400DA" w14:paraId="02ED7401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18AB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 and Highe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38EC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</w:tr>
      <w:tr w:rsidR="007400DA" w14:paraId="7971ADDA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FBAA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ste/Ethnic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9687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2A05BCC6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8B4B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etri Hill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82E8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</w:t>
            </w:r>
          </w:p>
        </w:tc>
      </w:tr>
      <w:tr w:rsidR="007400DA" w14:paraId="1AE15233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BE23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ai Cast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261F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</w:t>
            </w:r>
          </w:p>
        </w:tc>
      </w:tr>
      <w:tr w:rsidR="007400DA" w14:paraId="05835AE6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2753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li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68DB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7</w:t>
            </w:r>
          </w:p>
        </w:tc>
      </w:tr>
      <w:tr w:rsidR="007400DA" w14:paraId="527DBA49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EC05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ll Janajat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33B6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</w:tr>
      <w:tr w:rsidR="007400DA" w14:paraId="762F2496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7563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ai Janajat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1BE6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</w:tr>
      <w:tr w:rsidR="007400DA" w14:paraId="1E5E10AC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8D20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lim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B734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 w:rsidR="007400DA" w14:paraId="4B03F97F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549A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alth statu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61AC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79A83288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5A32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ore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20EE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</w:tr>
      <w:tr w:rsidR="007400DA" w14:paraId="0CEC9FA2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9713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7D8E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 w:rsidR="007400DA" w14:paraId="18B1950C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C4D1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e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8441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</w:tr>
      <w:tr w:rsidR="007400DA" w14:paraId="7BA218DB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A255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80D4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 w:rsidR="007400DA" w14:paraId="13209D67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9394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ousehold Siz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5EB8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76D371CB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22E6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ur-Fiv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D162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</w:tr>
      <w:tr w:rsidR="007400DA" w14:paraId="7B7E673B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66BE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Six-Twenty Six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5361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</w:tr>
      <w:tr w:rsidR="007400DA" w14:paraId="5C66BF93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4F13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637E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2DB293E5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4C55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wo-Thre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423B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</w:tr>
      <w:tr w:rsidR="007400DA" w14:paraId="3E2984B4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9674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ur Plu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A6F2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 w:rsidR="007400DA" w14:paraId="0F8271E5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D1B8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ther's employment (Past 12 Months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6200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46AE5187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1424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7A87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</w:tr>
      <w:tr w:rsidR="007400DA" w14:paraId="3046843A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82A2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ommunication and information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4B7A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3A093230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771F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posure to mass medi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8FC5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02466072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2911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2B8C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</w:tr>
      <w:tr w:rsidR="007400DA" w14:paraId="5CDDE8FD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ACEF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least Once a Week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3D85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</w:tr>
      <w:tr w:rsidR="007400DA" w14:paraId="47640B48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0B4D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wareness of HMG meeting in ward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5732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53624451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9522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1A3D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</w:tr>
      <w:tr w:rsidR="007400DA" w14:paraId="2BCEC58A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AD11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ental attitude, knowledge and practic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569D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35C6FE9B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0651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ace of deliver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1A54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7449DBD1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3DFA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lth Facil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661A" w14:textId="77777777" w:rsidR="007400DA" w:rsidRDefault="007400D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3</w:t>
            </w:r>
          </w:p>
        </w:tc>
      </w:tr>
      <w:tr w:rsidR="007400DA" w14:paraId="51485720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E22D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C &gt;=4 visit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BEED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65811C9D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35F9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7902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7400DA" w14:paraId="61EB7045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998A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lth service immunisation system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0931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154C0B92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EE3F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stance to health facil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9EEF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01871123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A43A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g Problem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03C9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</w:tr>
      <w:tr w:rsidR="007400DA" w14:paraId="7C99C9CE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1A65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ney needed to visit HF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74C0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00DA" w14:paraId="4131E640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DECB" w14:textId="77777777" w:rsidR="007400DA" w:rsidRDefault="007400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g Problem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EE6F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</w:tr>
      <w:tr w:rsidR="007400DA" w14:paraId="258FF62F" w14:textId="77777777" w:rsidTr="007400DA">
        <w:trPr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FB7E" w14:textId="77777777" w:rsidR="007400DA" w:rsidRDefault="007400D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VIF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ED3C" w14:textId="77777777" w:rsidR="007400DA" w:rsidRDefault="007400D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</w:tbl>
    <w:p w14:paraId="6F9A4147" w14:textId="77777777" w:rsidR="007400DA" w:rsidRDefault="007400DA" w:rsidP="007400DA"/>
    <w:p w14:paraId="205621A1" w14:textId="77777777" w:rsidR="007400DA" w:rsidRDefault="007400DA" w:rsidP="007400DA"/>
    <w:p w14:paraId="08B8FBB5" w14:textId="77777777" w:rsidR="007400DA" w:rsidRDefault="007400DA" w:rsidP="007400DA"/>
    <w:p w14:paraId="1106C7A3" w14:textId="77777777" w:rsidR="007400DA" w:rsidRDefault="007400DA" w:rsidP="007400DA"/>
    <w:p w14:paraId="512E67A8" w14:textId="77777777" w:rsidR="007400DA" w:rsidRDefault="007400DA" w:rsidP="007400DA"/>
    <w:p w14:paraId="747933E6" w14:textId="77777777" w:rsidR="007400DA" w:rsidRDefault="007400DA" w:rsidP="007400DA"/>
    <w:p w14:paraId="7EDFCCE1" w14:textId="77777777" w:rsidR="007400DA" w:rsidRDefault="007400DA" w:rsidP="007400DA"/>
    <w:p w14:paraId="756A3916" w14:textId="77777777" w:rsidR="007400DA" w:rsidRDefault="007400DA" w:rsidP="007400DA"/>
    <w:p w14:paraId="7C81E6FA" w14:textId="77777777" w:rsidR="007400DA" w:rsidRDefault="007400DA" w:rsidP="007400DA"/>
    <w:p w14:paraId="3C852CC1" w14:textId="77777777" w:rsidR="007400DA" w:rsidRDefault="007400DA" w:rsidP="007400DA"/>
    <w:p w14:paraId="5396C29E" w14:textId="77777777" w:rsidR="007400DA" w:rsidRDefault="007400DA" w:rsidP="007400DA"/>
    <w:p w14:paraId="11CC1E04" w14:textId="77777777" w:rsidR="007400DA" w:rsidRDefault="007400DA" w:rsidP="007400DA"/>
    <w:p w14:paraId="73F35A6F" w14:textId="77777777" w:rsidR="007400DA" w:rsidRDefault="007400DA" w:rsidP="007400DA"/>
    <w:p w14:paraId="339CFA6A" w14:textId="77777777" w:rsidR="007400DA" w:rsidRDefault="007400DA" w:rsidP="007400DA"/>
    <w:p w14:paraId="2986DB08" w14:textId="77777777" w:rsidR="007400DA" w:rsidRDefault="007400DA" w:rsidP="007400DA"/>
    <w:p w14:paraId="11D6C001" w14:textId="77777777" w:rsidR="007400DA" w:rsidRDefault="007400DA" w:rsidP="007400DA"/>
    <w:p w14:paraId="276A1C40" w14:textId="77777777" w:rsidR="007400DA" w:rsidRDefault="007400DA" w:rsidP="007400DA"/>
    <w:p w14:paraId="6FFFBACE" w14:textId="77777777" w:rsidR="007400DA" w:rsidRDefault="007400DA" w:rsidP="007400DA"/>
    <w:p w14:paraId="7F4A5D57" w14:textId="77777777" w:rsidR="007400DA" w:rsidRDefault="007400DA" w:rsidP="007400DA"/>
    <w:p w14:paraId="0DCC2C76" w14:textId="77777777" w:rsidR="007400DA" w:rsidRDefault="007400DA" w:rsidP="007400DA"/>
    <w:p w14:paraId="5F09B5AA" w14:textId="77777777" w:rsidR="007400DA" w:rsidRDefault="007400DA" w:rsidP="007400DA"/>
    <w:p w14:paraId="7CF83F5F" w14:textId="77777777" w:rsidR="007400DA" w:rsidRDefault="007400DA" w:rsidP="007400DA"/>
    <w:p w14:paraId="640890BF" w14:textId="77777777" w:rsidR="007400DA" w:rsidRDefault="007400DA" w:rsidP="007400DA"/>
    <w:p w14:paraId="6E7EA3BB" w14:textId="77777777" w:rsidR="007400DA" w:rsidRDefault="007400DA" w:rsidP="007400DA"/>
    <w:p w14:paraId="6AAB3004" w14:textId="77777777" w:rsidR="007400DA" w:rsidRDefault="007400DA" w:rsidP="007400DA"/>
    <w:p w14:paraId="656BF1CC" w14:textId="77777777" w:rsidR="007400DA" w:rsidRDefault="007400DA" w:rsidP="007400DA"/>
    <w:p w14:paraId="118885C8" w14:textId="77777777" w:rsidR="007400DA" w:rsidRDefault="007400DA" w:rsidP="007400DA"/>
    <w:p w14:paraId="1C2AA89B" w14:textId="77777777" w:rsidR="007400DA" w:rsidRDefault="007400DA" w:rsidP="007400DA"/>
    <w:p w14:paraId="44417FC6" w14:textId="77777777" w:rsidR="007400DA" w:rsidRDefault="007400DA" w:rsidP="007400DA"/>
    <w:p w14:paraId="79CCFECA" w14:textId="77777777" w:rsidR="007400DA" w:rsidRDefault="007400DA" w:rsidP="007400DA"/>
    <w:p w14:paraId="62B7FE0C" w14:textId="77777777" w:rsidR="007400DA" w:rsidRDefault="007400DA" w:rsidP="007400DA"/>
    <w:p w14:paraId="78408419" w14:textId="77777777" w:rsidR="007400DA" w:rsidRDefault="007400DA" w:rsidP="007400DA"/>
    <w:p w14:paraId="763DD6D8" w14:textId="77777777" w:rsidR="007400DA" w:rsidRDefault="007400DA" w:rsidP="007400DA"/>
    <w:p w14:paraId="5E1264F4" w14:textId="77777777" w:rsidR="007400DA" w:rsidRDefault="007400DA" w:rsidP="007400DA"/>
    <w:p w14:paraId="5D6F6DBA" w14:textId="77777777" w:rsidR="007400DA" w:rsidRDefault="007400DA" w:rsidP="007400DA"/>
    <w:p w14:paraId="77F74772" w14:textId="77777777" w:rsidR="007400DA" w:rsidRDefault="007400DA" w:rsidP="007400DA"/>
    <w:p w14:paraId="239FB7B8" w14:textId="77777777" w:rsidR="007400DA" w:rsidRDefault="007400DA" w:rsidP="007400DA"/>
    <w:p w14:paraId="61F5F20D" w14:textId="77777777" w:rsidR="007400DA" w:rsidRDefault="007400DA" w:rsidP="007400DA"/>
    <w:p w14:paraId="7241148E" w14:textId="77777777" w:rsidR="007400DA" w:rsidRDefault="007400DA" w:rsidP="007400DA"/>
    <w:p w14:paraId="39EBB75E" w14:textId="77777777" w:rsidR="007400DA" w:rsidRDefault="007400DA" w:rsidP="007400DA"/>
    <w:p w14:paraId="7E77C880" w14:textId="77777777" w:rsidR="007400DA" w:rsidRDefault="007400DA" w:rsidP="007400DA"/>
    <w:p w14:paraId="2C610B98" w14:textId="77777777" w:rsidR="007400DA" w:rsidRDefault="007400DA" w:rsidP="007400DA"/>
    <w:p w14:paraId="715166F9" w14:textId="77777777" w:rsidR="007400DA" w:rsidRPr="007400DA" w:rsidRDefault="007400DA" w:rsidP="007400DA"/>
    <w:p w14:paraId="35309403" w14:textId="77777777" w:rsidR="00A0261F" w:rsidRPr="00E27C97" w:rsidRDefault="00A0261F" w:rsidP="00A0261F">
      <w:pPr>
        <w:rPr>
          <w:b/>
          <w:bCs/>
        </w:rPr>
      </w:pPr>
    </w:p>
    <w:p w14:paraId="358111EE" w14:textId="77777777" w:rsidR="000D5847" w:rsidRDefault="000D5847" w:rsidP="00A0261F"/>
    <w:p w14:paraId="4F7C2CB9" w14:textId="768611D1" w:rsidR="000D5847" w:rsidRDefault="000D5847" w:rsidP="000D5847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0D5847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3: Determinants of </w:t>
      </w:r>
      <w:r w:rsidR="00A11F43">
        <w:rPr>
          <w:b/>
          <w:bCs/>
          <w:i w:val="0"/>
          <w:iCs w:val="0"/>
          <w:color w:val="000000" w:themeColor="text1"/>
          <w:sz w:val="22"/>
          <w:szCs w:val="22"/>
        </w:rPr>
        <w:t>f</w:t>
      </w:r>
      <w:r w:rsidRPr="000D5847">
        <w:rPr>
          <w:b/>
          <w:bCs/>
          <w:i w:val="0"/>
          <w:iCs w:val="0"/>
          <w:color w:val="000000" w:themeColor="text1"/>
          <w:sz w:val="22"/>
          <w:szCs w:val="22"/>
        </w:rPr>
        <w:t xml:space="preserve">ull </w:t>
      </w:r>
      <w:r w:rsidR="00A11F43">
        <w:rPr>
          <w:b/>
          <w:bCs/>
          <w:i w:val="0"/>
          <w:iCs w:val="0"/>
          <w:color w:val="000000" w:themeColor="text1"/>
          <w:sz w:val="22"/>
          <w:szCs w:val="22"/>
        </w:rPr>
        <w:t>v</w:t>
      </w:r>
      <w:r w:rsidRPr="000D5847">
        <w:rPr>
          <w:b/>
          <w:bCs/>
          <w:i w:val="0"/>
          <w:iCs w:val="0"/>
          <w:color w:val="000000" w:themeColor="text1"/>
          <w:sz w:val="22"/>
          <w:szCs w:val="22"/>
        </w:rPr>
        <w:t xml:space="preserve">accination </w:t>
      </w:r>
      <w:r w:rsidR="00A11F43">
        <w:rPr>
          <w:b/>
          <w:bCs/>
          <w:i w:val="0"/>
          <w:iCs w:val="0"/>
          <w:color w:val="000000" w:themeColor="text1"/>
          <w:sz w:val="22"/>
          <w:szCs w:val="22"/>
        </w:rPr>
        <w:t>a</w:t>
      </w:r>
      <w:r w:rsidRPr="000D5847">
        <w:rPr>
          <w:b/>
          <w:bCs/>
          <w:i w:val="0"/>
          <w:iCs w:val="0"/>
          <w:color w:val="000000" w:themeColor="text1"/>
          <w:sz w:val="22"/>
          <w:szCs w:val="22"/>
        </w:rPr>
        <w:t xml:space="preserve">mong </w:t>
      </w:r>
      <w:r w:rsidR="00A11F43">
        <w:rPr>
          <w:b/>
          <w:bCs/>
          <w:i w:val="0"/>
          <w:iCs w:val="0"/>
          <w:color w:val="000000" w:themeColor="text1"/>
          <w:sz w:val="22"/>
          <w:szCs w:val="22"/>
        </w:rPr>
        <w:t>c</w:t>
      </w:r>
      <w:r w:rsidRPr="000D5847">
        <w:rPr>
          <w:b/>
          <w:bCs/>
          <w:i w:val="0"/>
          <w:iCs w:val="0"/>
          <w:color w:val="000000" w:themeColor="text1"/>
          <w:sz w:val="22"/>
          <w:szCs w:val="22"/>
        </w:rPr>
        <w:t>hildren in Nepal, NDHS 2022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3034"/>
        <w:gridCol w:w="1781"/>
        <w:gridCol w:w="992"/>
        <w:gridCol w:w="1985"/>
        <w:gridCol w:w="1218"/>
      </w:tblGrid>
      <w:tr w:rsidR="007C4DB5" w:rsidRPr="007C4DB5" w14:paraId="7FE1C13F" w14:textId="77777777" w:rsidTr="007400DA">
        <w:trPr>
          <w:trHeight w:val="23"/>
          <w:tblHeader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DD7A8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6F7C3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C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BC25D" w14:textId="52387004" w:rsidR="007C4DB5" w:rsidRPr="007C4DB5" w:rsidRDefault="007C4DB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P -</w:t>
            </w:r>
            <w:r w:rsidR="007400DA" w:rsidRPr="007C4DB5">
              <w:rPr>
                <w:b/>
                <w:bCs/>
                <w:color w:val="000000"/>
                <w:sz w:val="18"/>
                <w:szCs w:val="18"/>
              </w:rPr>
              <w:t>Value</w:t>
            </w:r>
            <w:r w:rsidRPr="007C4DB5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C516A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AOR (95% CI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C0B13" w14:textId="39C7467E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P-</w:t>
            </w:r>
            <w:r w:rsidR="007400DA" w:rsidRPr="007C4DB5"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7C4DB5" w:rsidRPr="007C4DB5" w14:paraId="5565FB24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F9CEE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Household characteristics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4007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3DE28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E6C1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573B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64645F80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079FB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 xml:space="preserve">Province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46D3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EF1C9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E69D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F0AF7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154</w:t>
            </w:r>
          </w:p>
        </w:tc>
      </w:tr>
      <w:tr w:rsidR="007C4DB5" w:rsidRPr="007C4DB5" w14:paraId="7CBF2B98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08D0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Kosh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0774F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B2BE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F00D5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FD51A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3683AE11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86EA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Madhesh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A40C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48 (0.26-0.90)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31384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07BE8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79(0.32-1.99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E3BA9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5960FF11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99CB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Bagmat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CF5F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19(0.52-2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4B91B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E196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89(0.40-1.99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0462D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C290BAA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61D6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Gandak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28CF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3.34 (1.21-9.23)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6176E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D7F9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37(0.79-7.14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3EF1D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1358AA7D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11EA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Lumbin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82E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37(0.65-2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3B5C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14412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35(0.54-3.37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D49E5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5EAB44AC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13E2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Karnal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A0F4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27(0.61-2.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7BCC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0FBEC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03(0.85-4.84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D7557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5C548617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671EB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Sudurpaschim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D32B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88(0.90-3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06BEE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9592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66(0.63-4.39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441B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C030126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08BB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0C8B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226EC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BF5E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E51B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408</w:t>
            </w:r>
          </w:p>
        </w:tc>
      </w:tr>
      <w:tr w:rsidR="007C4DB5" w:rsidRPr="007C4DB5" w14:paraId="6A81B233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FB51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2C98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272A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5235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8D28A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35199813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E45F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EDCB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06  (0.93-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7077E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7358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83(0.54-1.29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D6431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C0AFB41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BD670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Sex of Child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E4FB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609AF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214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E5A5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D68D1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379</w:t>
            </w:r>
          </w:p>
        </w:tc>
      </w:tr>
      <w:tr w:rsidR="007C4DB5" w:rsidRPr="007C4DB5" w14:paraId="2524D492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5EAF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302FC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63272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A2264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65483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2E63887D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BBA9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2C52C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81(0.58-1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2DBEF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C4D72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85(0.59-1.22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3DE4A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076FEEC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7E174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0E1E8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72EAF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F2A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6BDAB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905</w:t>
            </w:r>
          </w:p>
        </w:tc>
      </w:tr>
      <w:tr w:rsidR="007C4DB5" w:rsidRPr="007C4DB5" w14:paraId="6F968733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E673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 xml:space="preserve">No Education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BA89D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0746B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ED72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FF7E9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62131CBA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D9C6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CC0B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24(1.33-3.77) 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1BDDA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D37C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19(0.67-2.10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19021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06A01F3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1E42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Some Secondary Educatio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9E10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3.31(1.89-5.82)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A292D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A6B3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23(0.64-2.37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F8B26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1A67BF2F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9BC9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SLC and Above Educatio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5BE4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3.43(1.76-6.70)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0C10B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A9F6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07(0.49-2.34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14B05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17B87C24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E22AD" w14:textId="00D8FE5E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Mother’s Ag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50DF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531F2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15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9BE6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A0C58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359</w:t>
            </w:r>
          </w:p>
        </w:tc>
      </w:tr>
      <w:tr w:rsidR="007C4DB5" w:rsidRPr="007C4DB5" w14:paraId="4ACCAB6B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F215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E92D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34D11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069CD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7DB81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2B0A924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139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275E2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45(0.76-2.7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11EA4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1549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07(0.54-2.15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7FF7A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4DC80DBB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577E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EBF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55(0.82-2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70892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0987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12(0.51-2.48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5D564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229BE55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3A5D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CDF1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66(1.19-5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7A750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A6AC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19(0.75-6.38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E2B8D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6985CFDE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76AF8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F666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10(0.44-2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7E0F2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D7CD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86(0.28-2.62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BA856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5996DB1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475AD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Caste/Ethnicity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35B9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E9A3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ECCF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A77F9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246</w:t>
            </w:r>
          </w:p>
        </w:tc>
      </w:tr>
      <w:tr w:rsidR="007C4DB5" w:rsidRPr="007C4DB5" w14:paraId="63ABBDF7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1D7CB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Brahmin Hill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0854D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6ACCB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FCF13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7D1E4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C715B06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3980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Chhetri Hill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C229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63(0.23-1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76007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BEBD8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64(0.22-1.81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3AEAF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1E129DDB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DBAE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Terai Cast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9672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28(0.10-0.74)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6EE40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EF81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60(0.20-1.82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0B1D2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8B95F96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EA8DC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lastRenderedPageBreak/>
              <w:t>Dalit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0D2A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23(0.09-0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DCBCB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0325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44(0.16-1.20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9114C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676A0714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4C23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Hill Janajat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B0E0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67(0.26-1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5BA73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E7F1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11(0.43-2.89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E100A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3ED2480F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E73F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Terai Janajat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4960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00(0.29-3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DC5E5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DB33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28(0.36-4.56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01FD7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B2AD94F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32FD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EC3A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20(0.07-0.61) 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61174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852C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54(0.16-1.79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D5D24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E21DE1E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FA47C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Wealth status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5FB6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A1D1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5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A0B0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64DC2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160</w:t>
            </w:r>
          </w:p>
        </w:tc>
      </w:tr>
      <w:tr w:rsidR="007C4DB5" w:rsidRPr="007C4DB5" w14:paraId="1F4F2D45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328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5B11E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8AA88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30D0F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8B045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40780247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8809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AEAFC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87(0.53-1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5D19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6541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00(0.57-1.75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CB38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242EFC7E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C3CF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B2A58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81(1.03-3.17)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334F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12028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08(1.04-4.16) 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BA327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8D69199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921C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 xml:space="preserve">Richer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1850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83(1.03-3.25)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CD5C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B134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69(0.83-3.41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F1788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468F5AD2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C889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0621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53(0.77-3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0F642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4284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16(0.48-2.79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91D21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D5E9D4D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C1058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BC29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493F7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D294B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615CA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&lt;0.05</w:t>
            </w:r>
          </w:p>
        </w:tc>
      </w:tr>
      <w:tr w:rsidR="007C4DB5" w:rsidRPr="007C4DB5" w14:paraId="241955D6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598A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Large(six-twenty six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DCD95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48639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E2249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5FB5F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43876038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EC2E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Medium(four-five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8727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20(0.78-1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CD30A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183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92(0.57-1.48)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2AA1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495047BF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3166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Small(one-three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ED03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91(1.48-5.72) 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5EE27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DF56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36(1.16-4.78) 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D5DB3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5DFBCCEF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D56EC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Birth Orde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C668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9413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E405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74695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104</w:t>
            </w:r>
          </w:p>
        </w:tc>
      </w:tr>
      <w:tr w:rsidR="007C4DB5" w:rsidRPr="007C4DB5" w14:paraId="0E08ACC4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C65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 xml:space="preserve">One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3B9F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53(1.53-4.17)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162CA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AC1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41(0.61-3.28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28802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66D00B98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8A54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Two-Thre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A93D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44(1.51-3.95)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5F478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0925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95(0.92-4.14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BE22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333D7D09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9BFF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 xml:space="preserve">Four Plus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6BA07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B8114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38A4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C6723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42B75D91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29B82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Mother’s Employment (Past 12 Months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4B0E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27BBB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1A69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12A7A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063</w:t>
            </w:r>
          </w:p>
        </w:tc>
      </w:tr>
      <w:tr w:rsidR="007C4DB5" w:rsidRPr="007C4DB5" w14:paraId="174812A9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D55F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70FB0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A68F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F8AB4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CB31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615F8E62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09A8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55C0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80**(1.21-2.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74ADC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FB21D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52(0.98-2.35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0D45B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10F69A83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31F3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Communication and informatio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703C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D497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082E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A3D19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3C74E70C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2506E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Exposure to Mass Media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478A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69A8F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4104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153B4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934</w:t>
            </w:r>
          </w:p>
        </w:tc>
      </w:tr>
      <w:tr w:rsidR="007C4DB5" w:rsidRPr="007C4DB5" w14:paraId="11C290AC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09C3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No Exposur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5B030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502EC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D74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7377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44DFA6D6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4D44C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Less than Once a Week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623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62(1.02-2.58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0D1EF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2996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0.96(0.60-1.53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34374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55F63BB0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0369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Atleast Once a Week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ADFF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F383D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D3B6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05(0.66-1.68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C9D95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167B3033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CB19E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Aware of HMG in ward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6DCB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DCB38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9F76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56FB4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5</w:t>
            </w:r>
          </w:p>
        </w:tc>
      </w:tr>
      <w:tr w:rsidR="007C4DB5" w:rsidRPr="007C4DB5" w14:paraId="3F58888D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4C5E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923A8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9BDB8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025F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C702F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55A9D99C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B5C0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5FAA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08(1.41-3.06)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D42B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537D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71(1.09-2.71) 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C8A14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3BD6993F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E2649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Parental attitude, knowledge, and practices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FBEF2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D30A4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FDE8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9419A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659BC3AF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1D9BC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ANC Visit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ABE96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E70A8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4DA0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C7E08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&lt;0.05</w:t>
            </w:r>
          </w:p>
        </w:tc>
      </w:tr>
      <w:tr w:rsidR="007C4DB5" w:rsidRPr="007C4DB5" w14:paraId="4135EDDA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EF50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Less than Fou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BE3D2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F9894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D1C77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9CBA2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11C8DB8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2A288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Four or Mor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2092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40(1.60-3.60)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7186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F25F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67(1.10-2.53) 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F6D30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3C82FC56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5D064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Place of Delivery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8729C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17BE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B0D5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C3DFE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082</w:t>
            </w:r>
          </w:p>
        </w:tc>
      </w:tr>
      <w:tr w:rsidR="007C4DB5" w:rsidRPr="007C4DB5" w14:paraId="7594471F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7388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Elsewher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038E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30587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7D434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47F4C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4072F44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9592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Health Facility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E5F1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2.10(1.45-3.04)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41150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8F6D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43(0.96-2.14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5D17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A307E7D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D43D4" w14:textId="77777777" w:rsidR="007C4DB5" w:rsidRPr="007C4DB5" w:rsidRDefault="007C4D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C4DB5">
              <w:rPr>
                <w:b/>
                <w:bCs/>
                <w:color w:val="000000"/>
                <w:sz w:val="18"/>
                <w:szCs w:val="18"/>
              </w:rPr>
              <w:t>Health service immunisation system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00D3B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87BE1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552B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E038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7294FB63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17072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Distance to health facility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3977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5FBD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5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38F48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C8AC9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0.578</w:t>
            </w:r>
          </w:p>
        </w:tc>
      </w:tr>
      <w:tr w:rsidR="007C4DB5" w:rsidRPr="007C4DB5" w14:paraId="65B7D598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CF1E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955AE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8CC7B" w14:textId="77777777" w:rsidR="007C4DB5" w:rsidRPr="007C4DB5" w:rsidRDefault="007C4DB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93D1D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A3E60" w14:textId="77777777" w:rsidR="007C4DB5" w:rsidRPr="007C4DB5" w:rsidRDefault="007C4DB5" w:rsidP="007400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4DB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0E79E331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A179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Not Big Problem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6C601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63(1.10-2.41)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6F44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5E81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14(0.72-1.80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578D9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67BD0716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D97C7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Money needed to visit health facility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AA5A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7F850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E090E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E1875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&lt;0.05</w:t>
            </w:r>
          </w:p>
        </w:tc>
      </w:tr>
      <w:tr w:rsidR="007C4DB5" w:rsidRPr="007C4DB5" w14:paraId="32953338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5B4E0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8E612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EFB36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802B5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CCD84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4DB5" w:rsidRPr="007C4DB5" w14:paraId="2E0B486D" w14:textId="77777777" w:rsidTr="007400DA">
        <w:trPr>
          <w:trHeight w:val="23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C543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Not Big Problem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E4D9F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96(1.36-2.82)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47BAB" w14:textId="77777777" w:rsidR="007C4DB5" w:rsidRPr="007C4DB5" w:rsidRDefault="007C4DB5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91DB9" w14:textId="77777777" w:rsidR="007C4DB5" w:rsidRPr="007C4DB5" w:rsidRDefault="007C4DB5">
            <w:pPr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1.56(1.02-2.36) 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60A71" w14:textId="77777777" w:rsidR="007C4DB5" w:rsidRPr="007C4DB5" w:rsidRDefault="007C4DB5" w:rsidP="007400DA">
            <w:pPr>
              <w:jc w:val="right"/>
              <w:rPr>
                <w:color w:val="000000"/>
                <w:sz w:val="18"/>
                <w:szCs w:val="18"/>
              </w:rPr>
            </w:pPr>
            <w:r w:rsidRPr="007C4DB5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54BCEDCB" w14:textId="77777777" w:rsidR="007C4DB5" w:rsidRPr="007C4DB5" w:rsidRDefault="007C4DB5" w:rsidP="007C4DB5"/>
    <w:p w14:paraId="0002270D" w14:textId="36761E35" w:rsidR="000D5847" w:rsidRPr="00ED28B3" w:rsidRDefault="000D5847" w:rsidP="000D5847">
      <w:pPr>
        <w:rPr>
          <w:sz w:val="20"/>
          <w:szCs w:val="20"/>
        </w:rPr>
      </w:pPr>
      <w:r w:rsidRPr="00ED28B3">
        <w:rPr>
          <w:sz w:val="20"/>
          <w:szCs w:val="20"/>
        </w:rPr>
        <w:t>Note: significant at ***p&lt;0.001, **p&lt;0.01, *p&lt;0.05</w:t>
      </w:r>
      <w:r w:rsidR="007400DA">
        <w:rPr>
          <w:sz w:val="20"/>
          <w:szCs w:val="20"/>
        </w:rPr>
        <w:t>; COR: Crude Odds Ratio, AOR: Adjusted Odds Ratio</w:t>
      </w:r>
    </w:p>
    <w:p w14:paraId="629610BD" w14:textId="3FDA976D" w:rsidR="00C56D64" w:rsidRPr="00ED28B3" w:rsidRDefault="00C56D64" w:rsidP="000D5847">
      <w:pPr>
        <w:rPr>
          <w:sz w:val="20"/>
          <w:szCs w:val="20"/>
        </w:rPr>
      </w:pPr>
      <w:r w:rsidRPr="00ED28B3">
        <w:rPr>
          <w:sz w:val="20"/>
          <w:szCs w:val="20"/>
          <w:vertAlign w:val="superscript"/>
        </w:rPr>
        <w:t xml:space="preserve">a </w:t>
      </w:r>
      <w:r w:rsidRPr="00ED28B3">
        <w:rPr>
          <w:sz w:val="20"/>
          <w:szCs w:val="20"/>
        </w:rPr>
        <w:t xml:space="preserve">represents the p-value of the corresponding variable obtained from the single parameter Wald test </w:t>
      </w:r>
    </w:p>
    <w:p w14:paraId="0D60F3AC" w14:textId="1F679598" w:rsidR="00C56D64" w:rsidRPr="00ED28B3" w:rsidRDefault="00C56D64" w:rsidP="000D5847">
      <w:pPr>
        <w:rPr>
          <w:sz w:val="20"/>
          <w:szCs w:val="20"/>
        </w:rPr>
      </w:pPr>
      <w:r w:rsidRPr="00ED28B3">
        <w:rPr>
          <w:sz w:val="20"/>
          <w:szCs w:val="20"/>
          <w:vertAlign w:val="superscript"/>
        </w:rPr>
        <w:t>b</w:t>
      </w:r>
      <w:r w:rsidRPr="00ED28B3">
        <w:rPr>
          <w:sz w:val="20"/>
          <w:szCs w:val="20"/>
        </w:rPr>
        <w:t xml:space="preserve"> represents the p-value of the corresponding variable obtained from the multiparameter Wald test</w:t>
      </w:r>
    </w:p>
    <w:p w14:paraId="6DA0CB6D" w14:textId="77777777" w:rsidR="000D5847" w:rsidRDefault="000D5847" w:rsidP="000D5847">
      <w:pPr>
        <w:spacing w:after="480"/>
        <w:rPr>
          <w:color w:val="222222"/>
        </w:rPr>
      </w:pPr>
    </w:p>
    <w:p w14:paraId="5E7828C2" w14:textId="77777777" w:rsidR="00E25D31" w:rsidRDefault="00E25D31" w:rsidP="00A0261F"/>
    <w:p w14:paraId="6E857EB6" w14:textId="20473EED" w:rsidR="00E25D31" w:rsidRPr="00E25D31" w:rsidRDefault="00E25D31" w:rsidP="00E25D31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E25D31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4: Decomposition of </w:t>
      </w:r>
      <w:r w:rsidR="00A11F43">
        <w:rPr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Pr="00E25D31">
        <w:rPr>
          <w:b/>
          <w:bCs/>
          <w:i w:val="0"/>
          <w:iCs w:val="0"/>
          <w:color w:val="000000" w:themeColor="text1"/>
          <w:sz w:val="24"/>
          <w:szCs w:val="24"/>
        </w:rPr>
        <w:t xml:space="preserve">oncentration </w:t>
      </w:r>
      <w:r w:rsidR="00A11F43">
        <w:rPr>
          <w:b/>
          <w:bCs/>
          <w:i w:val="0"/>
          <w:iCs w:val="0"/>
          <w:color w:val="000000" w:themeColor="text1"/>
          <w:sz w:val="24"/>
          <w:szCs w:val="24"/>
        </w:rPr>
        <w:t>i</w:t>
      </w:r>
      <w:r w:rsidRPr="00E25D31">
        <w:rPr>
          <w:b/>
          <w:bCs/>
          <w:i w:val="0"/>
          <w:iCs w:val="0"/>
          <w:color w:val="000000" w:themeColor="text1"/>
          <w:sz w:val="24"/>
          <w:szCs w:val="24"/>
        </w:rPr>
        <w:t>ndex (CIX) of childhood full vaccination in Nepal, NDHS 2022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3690"/>
        <w:gridCol w:w="1288"/>
        <w:gridCol w:w="1377"/>
        <w:gridCol w:w="1366"/>
        <w:gridCol w:w="1289"/>
      </w:tblGrid>
      <w:tr w:rsidR="009E4A00" w:rsidRPr="009E4A00" w14:paraId="76E3EE1B" w14:textId="77777777" w:rsidTr="009E4A00">
        <w:trPr>
          <w:trHeight w:val="20"/>
        </w:trPr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6C48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C399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Elasticit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9C54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Concentration Indices (Determinant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EA86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 xml:space="preserve">Absolute Contribution to CIX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16BB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Percentage Contributions</w:t>
            </w:r>
          </w:p>
        </w:tc>
      </w:tr>
      <w:tr w:rsidR="009E4A00" w:rsidRPr="009E4A00" w14:paraId="0AD82C67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6A7C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Household characteristic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E77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D66E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27E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CE8F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16AEF4E8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26FD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lastRenderedPageBreak/>
              <w:t>Maternal educa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7AE6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8BDE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93FA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8681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5AEB47B6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2D4A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54E4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5C9B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A5D7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E26D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</w:tr>
      <w:tr w:rsidR="009E4A00" w:rsidRPr="009E4A00" w14:paraId="12DEB8B5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0256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6255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20552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F61F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83085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F9A6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06830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3CB5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7.5211529</w:t>
            </w:r>
          </w:p>
        </w:tc>
      </w:tr>
      <w:tr w:rsidR="009E4A00" w:rsidRPr="009E4A00" w14:paraId="1A26B9AD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C023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Some Second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C405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209407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F4B2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7722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1452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6468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8ED1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7.1224829</w:t>
            </w:r>
          </w:p>
        </w:tc>
      </w:tr>
      <w:tr w:rsidR="009E4A00" w:rsidRPr="009E4A00" w14:paraId="251E23B5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DBD7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SLC and Higher Educa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B792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5408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4E88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4144299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7FDD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8965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0D8F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9.8720856</w:t>
            </w:r>
          </w:p>
        </w:tc>
      </w:tr>
      <w:tr w:rsidR="009E4A00" w:rsidRPr="009E4A00" w14:paraId="618346DB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9ADE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EE65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46901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77EE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4085667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93C5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08603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A9C8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9.4734156</w:t>
            </w:r>
          </w:p>
        </w:tc>
      </w:tr>
      <w:tr w:rsidR="009E4A00" w:rsidRPr="009E4A00" w14:paraId="39F5BF97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314E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Caste/Ethnic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2678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BF15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5B46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73AE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685BA52C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D47B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rahmin Hil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373F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2714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1724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70B5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</w:tr>
      <w:tr w:rsidR="009E4A00" w:rsidRPr="009E4A00" w14:paraId="34C1CF0D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6586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Chhetri Hil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85AC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112448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CF9C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814376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4905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3663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2B3E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4.0334584</w:t>
            </w:r>
          </w:p>
        </w:tc>
      </w:tr>
      <w:tr w:rsidR="009E4A00" w:rsidRPr="009E4A00" w14:paraId="25D70755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045C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Terai Cas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00B6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2308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FDF1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159445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C665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14720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BAE1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16.209371</w:t>
            </w:r>
          </w:p>
        </w:tc>
      </w:tr>
      <w:tr w:rsidR="009E4A00" w:rsidRPr="009E4A00" w14:paraId="5512C78B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0731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Dali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CF4B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260026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710D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1975725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BC69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2054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0D4C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22.627795</w:t>
            </w:r>
          </w:p>
        </w:tc>
      </w:tr>
      <w:tr w:rsidR="009E4A00" w:rsidRPr="009E4A00" w14:paraId="17EBA8CA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FC68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Hill Janajat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049D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062706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C4EA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1119644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2298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2808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F60A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3.0923549</w:t>
            </w:r>
          </w:p>
        </w:tc>
      </w:tr>
      <w:tr w:rsidR="009E4A00" w:rsidRPr="009E4A00" w14:paraId="08E424F1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07FA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Terai Janajat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DD4E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22105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F138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1306830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E328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1155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725D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1.2723723</w:t>
            </w:r>
          </w:p>
        </w:tc>
      </w:tr>
      <w:tr w:rsidR="009E4A00" w:rsidRPr="009E4A00" w14:paraId="0C02C0D0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EC25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22EF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081266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D5FB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189701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F000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06166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11EE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6.7901962</w:t>
            </w:r>
          </w:p>
        </w:tc>
      </w:tr>
      <w:tr w:rsidR="009E4A00" w:rsidRPr="009E4A00" w14:paraId="17B9CEA1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AE06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FA71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0.072515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87DB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888544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CF59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07289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6DAA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8.0264134</w:t>
            </w:r>
          </w:p>
        </w:tc>
      </w:tr>
      <w:tr w:rsidR="009E4A00" w:rsidRPr="009E4A00" w14:paraId="14483568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AEFC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Mother’s employment (in past 12 months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D1BC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117C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8303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D012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39F12517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9BB7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9983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3538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7E49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814B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</w:tr>
      <w:tr w:rsidR="009E4A00" w:rsidRPr="009E4A00" w14:paraId="17CA505C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AD28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D48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343032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7E88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0.123443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F24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0.016937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B96C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18.650932</w:t>
            </w:r>
          </w:p>
        </w:tc>
      </w:tr>
      <w:tr w:rsidR="009E4A00" w:rsidRPr="009E4A00" w14:paraId="4D0EF0B2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9118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Mother’s ag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1DFD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2556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3772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FD22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2C2C7BF0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B381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49B5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8988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0C16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6E33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</w:tr>
      <w:tr w:rsidR="009E4A00" w:rsidRPr="009E4A00" w14:paraId="0875D137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5EC2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17A4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9615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95EB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349485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19B6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01344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2914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1.480104</w:t>
            </w:r>
          </w:p>
        </w:tc>
      </w:tr>
      <w:tr w:rsidR="009E4A00" w:rsidRPr="009E4A00" w14:paraId="1C477616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E2A7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F8F0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124378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C19E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459908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873D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2288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1BE1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2.5195121</w:t>
            </w:r>
          </w:p>
        </w:tc>
      </w:tr>
      <w:tr w:rsidR="009E4A00" w:rsidRPr="009E4A00" w14:paraId="066B2308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DA51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5BB2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18787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A8AF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117210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266E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880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102B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9.699196</w:t>
            </w:r>
          </w:p>
        </w:tc>
      </w:tr>
      <w:tr w:rsidR="009E4A00" w:rsidRPr="009E4A00" w14:paraId="2E16665F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A27A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017B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01973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9963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0.0021668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2C4D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0001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6ECD" w14:textId="77777777" w:rsidR="009E4A00" w:rsidRPr="009E4A00" w:rsidRDefault="009E4A00">
            <w:pPr>
              <w:jc w:val="right"/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-0.01883232</w:t>
            </w:r>
          </w:p>
        </w:tc>
      </w:tr>
      <w:tr w:rsidR="009E4A00" w:rsidRPr="009E4A00" w14:paraId="409F5217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1152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4337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388675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7950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130420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ADDB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09735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827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10.71977178</w:t>
            </w:r>
          </w:p>
        </w:tc>
      </w:tr>
      <w:tr w:rsidR="009E4A00" w:rsidRPr="009E4A00" w14:paraId="0ED4F3C7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0DCE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Communication and informa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5C5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906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A3DD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5231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0A0C74F0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C1D5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Awareness of HMG meeting in the war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C61E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6083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65EB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CA86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6B5CC2F2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D137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DD08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62A1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BBD1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082F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</w:tr>
      <w:tr w:rsidR="009E4A00" w:rsidRPr="009E4A00" w14:paraId="10CC2DED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AFE1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2F37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239739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4113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0.1421105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458E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0.013627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0F48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15.005971</w:t>
            </w:r>
          </w:p>
        </w:tc>
      </w:tr>
      <w:tr w:rsidR="009E4A00" w:rsidRPr="009E4A00" w14:paraId="301F6952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9ED0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Parental attitude, knowledge, and practic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5081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2E84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6D00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53D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7B8DBDDA" w14:textId="77777777" w:rsidTr="009E4A00">
        <w:trPr>
          <w:trHeight w:val="20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33F3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ANC ≥ 4 visits</w:t>
            </w:r>
          </w:p>
        </w:tc>
      </w:tr>
      <w:tr w:rsidR="009E4A00" w:rsidRPr="009E4A00" w14:paraId="4D923A34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4677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F6DB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0F2C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B5C5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158C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43E5A284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CC62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C73C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441516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178B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387664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2C06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06846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DE2F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7.538801</w:t>
            </w:r>
          </w:p>
        </w:tc>
      </w:tr>
      <w:tr w:rsidR="009E4A00" w:rsidRPr="009E4A00" w14:paraId="03DD6BE8" w14:textId="77777777" w:rsidTr="009E4A00">
        <w:trPr>
          <w:trHeight w:val="20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7C17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Place of delivery</w:t>
            </w:r>
          </w:p>
        </w:tc>
      </w:tr>
      <w:tr w:rsidR="009E4A00" w:rsidRPr="009E4A00" w14:paraId="0064ADD4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45D2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Elsewhe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7F60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69E8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AF90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0FB1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</w:tr>
      <w:tr w:rsidR="009E4A00" w:rsidRPr="009E4A00" w14:paraId="2323DC2E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5E28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Health facil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0196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45924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B7FF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873462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B00B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16045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59F6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17.667948</w:t>
            </w:r>
          </w:p>
        </w:tc>
      </w:tr>
      <w:tr w:rsidR="009E4A00" w:rsidRPr="009E4A00" w14:paraId="3BBC4C91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91D4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Health services immunisation syste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3694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86F5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51E1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D55E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4A00" w:rsidRPr="009E4A00" w14:paraId="380384F8" w14:textId="77777777" w:rsidTr="009E4A00">
        <w:trPr>
          <w:trHeight w:val="20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3336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Money to reach health facilities</w:t>
            </w:r>
          </w:p>
        </w:tc>
      </w:tr>
      <w:tr w:rsidR="009E4A00" w:rsidRPr="009E4A00" w14:paraId="7FA19F5A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FC93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957A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4FC0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37EA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EA92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Base</w:t>
            </w:r>
          </w:p>
        </w:tc>
      </w:tr>
      <w:tr w:rsidR="009E4A00" w:rsidRPr="009E4A00" w14:paraId="0E56DD91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485D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FD9E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0.030306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442E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-0.1571502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71E0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19050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7E0F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20.976961</w:t>
            </w:r>
          </w:p>
        </w:tc>
      </w:tr>
      <w:tr w:rsidR="009E4A00" w:rsidRPr="009E4A00" w14:paraId="124FB2EC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CE88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Residual Ter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FC7D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3362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06A0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0.052995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01A9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40.74</w:t>
            </w:r>
          </w:p>
        </w:tc>
      </w:tr>
      <w:tr w:rsidR="009E4A00" w:rsidRPr="009E4A00" w14:paraId="58E461C9" w14:textId="77777777" w:rsidTr="009E4A00">
        <w:trPr>
          <w:trHeight w:val="20"/>
        </w:trPr>
        <w:tc>
          <w:tcPr>
            <w:tcW w:w="3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CB66" w14:textId="77777777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BC5B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C0A7" w14:textId="77777777" w:rsidR="009E4A00" w:rsidRPr="009E4A00" w:rsidRDefault="009E4A00">
            <w:pPr>
              <w:rPr>
                <w:color w:val="000000"/>
                <w:sz w:val="18"/>
                <w:szCs w:val="18"/>
              </w:rPr>
            </w:pPr>
            <w:r w:rsidRPr="009E4A0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BF74" w14:textId="7BF120AF" w:rsidR="009E4A00" w:rsidRPr="009E4A00" w:rsidRDefault="009E4A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              0.09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977E" w14:textId="77777777" w:rsidR="009E4A00" w:rsidRPr="009E4A00" w:rsidRDefault="009E4A0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9E4A00">
              <w:rPr>
                <w:b/>
                <w:bCs/>
                <w:color w:val="000000"/>
                <w:sz w:val="18"/>
                <w:szCs w:val="18"/>
              </w:rPr>
              <w:t>59.25359222</w:t>
            </w:r>
          </w:p>
        </w:tc>
      </w:tr>
    </w:tbl>
    <w:p w14:paraId="060FC3EC" w14:textId="673D7685" w:rsidR="00DF0DA2" w:rsidRPr="00760C59" w:rsidRDefault="00DF0DA2" w:rsidP="00A0261F">
      <w:pPr>
        <w:rPr>
          <w:sz w:val="22"/>
          <w:szCs w:val="22"/>
        </w:rPr>
      </w:pPr>
    </w:p>
    <w:p w14:paraId="7EB344F1" w14:textId="40AB28A8" w:rsidR="00DF0DA2" w:rsidRPr="00760C59" w:rsidRDefault="00DF0DA2" w:rsidP="00A0261F">
      <w:pPr>
        <w:rPr>
          <w:sz w:val="22"/>
          <w:szCs w:val="22"/>
        </w:rPr>
      </w:pPr>
    </w:p>
    <w:p w14:paraId="581555E8" w14:textId="20226E67" w:rsidR="00DF0DA2" w:rsidRPr="00760C59" w:rsidRDefault="00DF0DA2" w:rsidP="00A0261F">
      <w:pPr>
        <w:rPr>
          <w:sz w:val="22"/>
          <w:szCs w:val="22"/>
        </w:rPr>
      </w:pPr>
    </w:p>
    <w:p w14:paraId="64BC471B" w14:textId="1B629948" w:rsidR="00DF0DA2" w:rsidRPr="00760C59" w:rsidRDefault="00DF0DA2" w:rsidP="00A0261F">
      <w:pPr>
        <w:rPr>
          <w:sz w:val="22"/>
          <w:szCs w:val="22"/>
        </w:rPr>
      </w:pPr>
    </w:p>
    <w:p w14:paraId="6BE215C1" w14:textId="0AE123DA" w:rsidR="00B20263" w:rsidRDefault="00B20263" w:rsidP="00A0261F">
      <w:pPr>
        <w:rPr>
          <w:sz w:val="22"/>
          <w:szCs w:val="22"/>
        </w:rPr>
      </w:pPr>
    </w:p>
    <w:p w14:paraId="6C397BEE" w14:textId="2EA42C4A" w:rsidR="00DF0DA2" w:rsidRPr="00760C59" w:rsidRDefault="00DF0DA2" w:rsidP="00A0261F">
      <w:pPr>
        <w:rPr>
          <w:sz w:val="22"/>
          <w:szCs w:val="22"/>
        </w:rPr>
      </w:pPr>
    </w:p>
    <w:sectPr w:rsidR="00DF0DA2" w:rsidRPr="00760C59" w:rsidSect="00C306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74B"/>
    <w:rsid w:val="00031DC9"/>
    <w:rsid w:val="00053CC4"/>
    <w:rsid w:val="00055E54"/>
    <w:rsid w:val="0005638D"/>
    <w:rsid w:val="00082724"/>
    <w:rsid w:val="000943ED"/>
    <w:rsid w:val="000B7799"/>
    <w:rsid w:val="000D5847"/>
    <w:rsid w:val="00193BA0"/>
    <w:rsid w:val="001C5ADD"/>
    <w:rsid w:val="001D3865"/>
    <w:rsid w:val="001E3FEF"/>
    <w:rsid w:val="002B25F1"/>
    <w:rsid w:val="002E7A4F"/>
    <w:rsid w:val="00307DC8"/>
    <w:rsid w:val="00347AA3"/>
    <w:rsid w:val="00353CCD"/>
    <w:rsid w:val="00367585"/>
    <w:rsid w:val="003B2E1D"/>
    <w:rsid w:val="003D712C"/>
    <w:rsid w:val="004B1ADC"/>
    <w:rsid w:val="004D12D3"/>
    <w:rsid w:val="005409F7"/>
    <w:rsid w:val="005541EB"/>
    <w:rsid w:val="005553A1"/>
    <w:rsid w:val="0055588A"/>
    <w:rsid w:val="00556CF4"/>
    <w:rsid w:val="005C1C4E"/>
    <w:rsid w:val="005C1CAB"/>
    <w:rsid w:val="005D24F5"/>
    <w:rsid w:val="00614454"/>
    <w:rsid w:val="006408A7"/>
    <w:rsid w:val="00671F00"/>
    <w:rsid w:val="00680042"/>
    <w:rsid w:val="006A3E0A"/>
    <w:rsid w:val="006A6EE2"/>
    <w:rsid w:val="006B679A"/>
    <w:rsid w:val="006B67C4"/>
    <w:rsid w:val="006D4BEA"/>
    <w:rsid w:val="007036E9"/>
    <w:rsid w:val="00707EA8"/>
    <w:rsid w:val="007400DA"/>
    <w:rsid w:val="00760C59"/>
    <w:rsid w:val="007A2DE3"/>
    <w:rsid w:val="007A461F"/>
    <w:rsid w:val="007C4DB5"/>
    <w:rsid w:val="007F786C"/>
    <w:rsid w:val="00817269"/>
    <w:rsid w:val="00832CE0"/>
    <w:rsid w:val="008471D0"/>
    <w:rsid w:val="0087474B"/>
    <w:rsid w:val="008B2380"/>
    <w:rsid w:val="008B709D"/>
    <w:rsid w:val="008D5AEC"/>
    <w:rsid w:val="009100D1"/>
    <w:rsid w:val="009502D9"/>
    <w:rsid w:val="00996FAA"/>
    <w:rsid w:val="009D1745"/>
    <w:rsid w:val="009E4A00"/>
    <w:rsid w:val="00A0261F"/>
    <w:rsid w:val="00A11F43"/>
    <w:rsid w:val="00A50813"/>
    <w:rsid w:val="00A57CBF"/>
    <w:rsid w:val="00AE2C3A"/>
    <w:rsid w:val="00B01956"/>
    <w:rsid w:val="00B20263"/>
    <w:rsid w:val="00B5259C"/>
    <w:rsid w:val="00B6644F"/>
    <w:rsid w:val="00B77647"/>
    <w:rsid w:val="00C30606"/>
    <w:rsid w:val="00C47D02"/>
    <w:rsid w:val="00C548C9"/>
    <w:rsid w:val="00C56D64"/>
    <w:rsid w:val="00C638AC"/>
    <w:rsid w:val="00CB7725"/>
    <w:rsid w:val="00D11A99"/>
    <w:rsid w:val="00D2158C"/>
    <w:rsid w:val="00D37972"/>
    <w:rsid w:val="00D51CBE"/>
    <w:rsid w:val="00D53F78"/>
    <w:rsid w:val="00D71C13"/>
    <w:rsid w:val="00D74247"/>
    <w:rsid w:val="00DA13C3"/>
    <w:rsid w:val="00DC5929"/>
    <w:rsid w:val="00DF0DA2"/>
    <w:rsid w:val="00E25D31"/>
    <w:rsid w:val="00E27C97"/>
    <w:rsid w:val="00E92FC0"/>
    <w:rsid w:val="00E961AC"/>
    <w:rsid w:val="00ED28B3"/>
    <w:rsid w:val="00F3398F"/>
    <w:rsid w:val="00F37E98"/>
    <w:rsid w:val="00F561C4"/>
    <w:rsid w:val="00F56585"/>
    <w:rsid w:val="00F9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D56C4"/>
  <w15:docId w15:val="{03542A72-8272-B741-8E10-C10FB066B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61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61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261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6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93BA0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6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55</TotalTime>
  <Pages>6</Pages>
  <Words>1359</Words>
  <Characters>774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4-28T04:34:00Z</dcterms:created>
  <dcterms:modified xsi:type="dcterms:W3CDTF">2024-07-02T08:08:00Z</dcterms:modified>
</cp:coreProperties>
</file>